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MiHA disparities between donor and patient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he MiHA status of donor and patient was determined by performing DNA SNP genotyping using KASPar and Taqman assays.</w:t>
      </w:r>
    </w:p>
    <w:tbl>
      <w:tblPr>
        <w:tblW w:w="14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386"/>
        <w:gridCol w:w="1079"/>
        <w:gridCol w:w="1151"/>
        <w:gridCol w:w="5624"/>
        <w:gridCol w:w="1282"/>
        <w:gridCol w:w="1125"/>
        <w:gridCol w:w="1353"/>
      </w:tblGrid>
      <w:tr>
        <w:trPr>
          <w:trHeight w:val="535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HA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 restriction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ID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 ID</w:t>
            </w:r>
          </w:p>
        </w:tc>
        <w:tc>
          <w:tcPr>
            <w:tcW w:w="5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 genomic context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form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or status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status</w:t>
            </w:r>
          </w:p>
        </w:tc>
      </w:tr>
      <w:tr>
        <w:trPr>
          <w:trHeight w:val="53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wA-9</w:t>
            </w:r>
          </w:p>
        </w:tc>
        <w:tc>
          <w:tcPr>
            <w:tcW w:w="13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P11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65776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TCCTCTTGTACTCTCATCTTACCTC[C/T]TGGGAGGCTTTTTTTCTTATGTCTC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man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</w:tr>
      <w:tr>
        <w:trPr>
          <w:trHeight w:val="53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wA-10</w:t>
            </w:r>
          </w:p>
        </w:tc>
        <w:tc>
          <w:tcPr>
            <w:tcW w:w="13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ENPM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758511</w:t>
            </w:r>
          </w:p>
        </w:tc>
        <w:tc>
          <w:tcPr>
            <w:tcW w:w="5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AGCACACCAGGCAAGTCCCACACTC[A/G]GCCCATGCACTTGCTGTTCCTCCTT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man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</w:tr>
      <w:tr>
        <w:trPr>
          <w:trHeight w:val="53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-APOBEC3B-1K</w:t>
            </w:r>
          </w:p>
        </w:tc>
        <w:tc>
          <w:tcPr>
            <w:tcW w:w="13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POBEC3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color w:val="403838"/>
                <w:sz w:val="16"/>
                <w:szCs w:val="16"/>
              </w:rPr>
            </w:pPr>
            <w:r>
              <w:rPr>
                <w:rFonts w:cs="Helvetica" w:ascii="Helvetica" w:hAnsi="Helvetica"/>
                <w:color w:val="403838"/>
                <w:sz w:val="16"/>
                <w:szCs w:val="16"/>
              </w:rPr>
              <w:t>rs2076109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CCTGCTCCTCTCCCAGGTGTATTTC[A/G]AGCCTCAGTACCACGCAGAAATGTG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SPar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53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-ARHGDIB-1R</w:t>
            </w:r>
          </w:p>
        </w:tc>
        <w:tc>
          <w:tcPr>
            <w:tcW w:w="13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RHGDI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color w:val="403838"/>
                <w:sz w:val="16"/>
                <w:szCs w:val="16"/>
              </w:rPr>
            </w:pPr>
            <w:r>
              <w:rPr>
                <w:rFonts w:cs="Helvetica" w:ascii="Helvetica" w:hAnsi="Helvetica"/>
                <w:color w:val="403838"/>
                <w:sz w:val="16"/>
                <w:szCs w:val="16"/>
              </w:rPr>
              <w:t>rs4703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AGGAGGCTCCCAAGGGCATGCTGGC[C/G]CGAGGCACGTACCACAACAAGTCCT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SPar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</w:tr>
      <w:tr>
        <w:trPr>
          <w:trHeight w:val="53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-BCAT2-1R</w:t>
            </w:r>
          </w:p>
        </w:tc>
        <w:tc>
          <w:tcPr>
            <w:tcW w:w="13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CAT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color w:val="403838"/>
                <w:sz w:val="16"/>
                <w:szCs w:val="16"/>
              </w:rPr>
            </w:pPr>
            <w:r>
              <w:rPr>
                <w:rFonts w:cs="Helvetica" w:ascii="Helvetica" w:hAnsi="Helvetica"/>
                <w:color w:val="403838"/>
                <w:sz w:val="16"/>
                <w:szCs w:val="16"/>
              </w:rPr>
              <w:t>rs11548193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GAGAATGACGAACAGGAGCGCGCGC[C/G]TGGGCTGGCTGACACCCAGCGAGGG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SPar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53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-EBI3-1I</w:t>
            </w:r>
          </w:p>
        </w:tc>
        <w:tc>
          <w:tcPr>
            <w:tcW w:w="13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BI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color w:val="403838"/>
                <w:sz w:val="16"/>
                <w:szCs w:val="16"/>
              </w:rPr>
            </w:pPr>
            <w:r>
              <w:rPr>
                <w:rFonts w:cs="Helvetica" w:ascii="Helvetica" w:hAnsi="Helvetica"/>
                <w:color w:val="403838"/>
                <w:sz w:val="16"/>
                <w:szCs w:val="16"/>
              </w:rPr>
              <w:t>rs4740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TGTGCGGCCCCGAGCCAGGTACTAC[A/G]TCCAAGTGGCGGCTCAGGACCTCAC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man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</w:tr>
      <w:tr>
        <w:trPr>
          <w:trHeight w:val="53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-ECGF-1R</w:t>
            </w:r>
          </w:p>
        </w:tc>
        <w:tc>
          <w:tcPr>
            <w:tcW w:w="13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YM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2723255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GGAGGCGCTCGTACTCTCCGACCGC[A/G]CGCCATTCGCCGCCCCCTCGCCCTT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SPar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53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-ERAP1-1R</w:t>
            </w:r>
          </w:p>
        </w:tc>
        <w:tc>
          <w:tcPr>
            <w:tcW w:w="13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RAP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color w:val="403838"/>
                <w:sz w:val="16"/>
                <w:szCs w:val="16"/>
              </w:rPr>
            </w:pPr>
            <w:r>
              <w:rPr>
                <w:rFonts w:cs="Helvetica" w:ascii="Helvetica" w:hAnsi="Helvetica"/>
                <w:color w:val="403838"/>
                <w:sz w:val="16"/>
                <w:szCs w:val="16"/>
              </w:rPr>
              <w:t>rs26653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AGCCAGCAGTGCAATTTGCTCCTGA[C/G]GGGGGTGTTCCAGGACCTGCAGGGG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man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</w:tr>
      <w:tr>
        <w:trPr>
          <w:trHeight w:val="53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-GEMIN4-1V</w:t>
            </w:r>
          </w:p>
        </w:tc>
        <w:tc>
          <w:tcPr>
            <w:tcW w:w="13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GEMIN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color w:val="403838"/>
                <w:sz w:val="16"/>
                <w:szCs w:val="16"/>
              </w:rPr>
            </w:pPr>
            <w:r>
              <w:rPr>
                <w:rFonts w:cs="Helvetica" w:ascii="Helvetica" w:hAnsi="Helvetica"/>
                <w:color w:val="403838"/>
                <w:sz w:val="16"/>
                <w:szCs w:val="16"/>
              </w:rPr>
              <w:t>rs4968104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AGTGGCAGATGAATTGGGACCCTGC[A/T]CTTCCACAAACCTAAGGGCAGGGA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man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53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-PDCD11-1F</w:t>
            </w:r>
          </w:p>
        </w:tc>
        <w:tc>
          <w:tcPr>
            <w:tcW w:w="13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DCD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color w:val="403838"/>
                <w:sz w:val="16"/>
                <w:szCs w:val="16"/>
              </w:rPr>
            </w:pPr>
            <w:r>
              <w:rPr>
                <w:rFonts w:cs="Helvetica" w:ascii="Helvetica" w:hAnsi="Helvetica"/>
                <w:color w:val="403838"/>
                <w:sz w:val="16"/>
                <w:szCs w:val="16"/>
              </w:rPr>
              <w:t>rs2986014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TGTTGGCCCAGATTCCTCCAAGACC[C/T]TCTTATGTCTGTCCCTCACAGGTGT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man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53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H-1</w:t>
            </w:r>
          </w:p>
        </w:tc>
        <w:tc>
          <w:tcPr>
            <w:tcW w:w="13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2RX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215407</w:t>
            </w:r>
          </w:p>
        </w:tc>
        <w:tc>
          <w:tcPr>
            <w:tcW w:w="5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CAGCACAGACGTTCTGCCGCTGGTT[ /G]GGGGTCACAATCAGGTTGGTGACCA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SPar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g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</w:t>
            </w:r>
          </w:p>
        </w:tc>
      </w:tr>
      <w:tr>
        <w:trPr>
          <w:trHeight w:val="53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-MTHFD1-1Q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B1*0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THFD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36225</w:t>
            </w:r>
          </w:p>
        </w:tc>
        <w:tc>
          <w:tcPr>
            <w:tcW w:w="5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GGCAATTCCTCCATCATTGCAGACC[A/G]GATCGCACTCAAGCTTGTTGGCCCA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man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</w:tr>
      <w:tr>
        <w:trPr>
          <w:trHeight w:val="535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-MR1-1H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B3*02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R1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236410</w:t>
            </w:r>
          </w:p>
        </w:tc>
        <w:tc>
          <w:tcPr>
            <w:tcW w:w="5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;Courier New" w:hAnsi="Courier;Courier New" w:cs="Arial"/>
                <w:color w:val="000000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color w:val="000000"/>
                <w:sz w:val="16"/>
                <w:szCs w:val="16"/>
              </w:rPr>
              <w:t>AACCGAAATAAATTCAGGGACCCCA[C/T]GGATGGGATCCGAAACGCCCAGGCG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SPar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</w:tbl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99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F420324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9:02:00Z</dcterms:created>
  <dc:creator>Kees van Bergen</dc:creator>
  <dc:description/>
  <cp:keywords/>
  <dc:language>en-US</dc:language>
  <cp:lastModifiedBy>CAM van Bergen</cp:lastModifiedBy>
  <dcterms:modified xsi:type="dcterms:W3CDTF">2013-12-04T09:30:00Z</dcterms:modified>
  <cp:revision>7</cp:revision>
  <dc:subject/>
  <dc:title/>
</cp:coreProperties>
</file>